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ECF71" w14:textId="345F5AF0" w:rsidR="002848A5" w:rsidRPr="006862A1" w:rsidRDefault="002848A5">
      <w:pPr>
        <w:rPr>
          <w:i/>
          <w:iCs/>
        </w:rPr>
      </w:pPr>
      <w:r w:rsidRPr="006862A1">
        <w:rPr>
          <w:i/>
          <w:iCs/>
        </w:rPr>
        <w:t>Table S1: Coefficients of a linear mixed effects model testing modality, questionnaire, and their interactions as predictors for HL experience.</w:t>
      </w:r>
      <w:r w:rsidR="00680C2C" w:rsidRPr="006862A1">
        <w:rPr>
          <w:i/>
          <w:iCs/>
        </w:rPr>
        <w:t xml:space="preserve"> </w:t>
      </w:r>
      <w:proofErr w:type="spellStart"/>
      <w:r w:rsidR="00680C2C" w:rsidRPr="006862A1">
        <w:rPr>
          <w:i/>
          <w:iCs/>
        </w:rPr>
        <w:t>HeLEx</w:t>
      </w:r>
      <w:proofErr w:type="spellEnd"/>
      <w:r w:rsidR="00680C2C" w:rsidRPr="006862A1">
        <w:rPr>
          <w:i/>
          <w:iCs/>
        </w:rPr>
        <w:t xml:space="preserve"> was </w:t>
      </w:r>
      <w:r w:rsidR="001C543C" w:rsidRPr="006862A1">
        <w:rPr>
          <w:i/>
          <w:iCs/>
        </w:rPr>
        <w:t>the reference level for the Questionnaire variabl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86"/>
        <w:gridCol w:w="903"/>
      </w:tblGrid>
      <w:tr w:rsidR="00191207" w:rsidRPr="006862A1" w14:paraId="00140020" w14:textId="77777777" w:rsidTr="0019120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13EAD8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256EAE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freq_of_use_sc</w:t>
            </w:r>
          </w:p>
        </w:tc>
      </w:tr>
      <w:tr w:rsidR="00191207" w:rsidRPr="006862A1" w14:paraId="66F64658" w14:textId="77777777" w:rsidTr="0019120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558938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7DE8A8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536F2F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DD32E4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191207" w:rsidRPr="006862A1" w14:paraId="7AFF53BF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57EEE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32596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5BD04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7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10DE9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191207" w:rsidRPr="006862A1" w14:paraId="1F1EEE1E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CB7C1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23A36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FEDF3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8764A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616</w:t>
            </w:r>
          </w:p>
        </w:tc>
      </w:tr>
      <w:tr w:rsidR="00191207" w:rsidRPr="006862A1" w14:paraId="4886805C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1CAB2" w14:textId="6B352431" w:rsidR="00191207" w:rsidRPr="006862A1" w:rsidRDefault="007A7C2E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odality 1: Rea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9C150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A122C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80DCE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668</w:t>
            </w:r>
          </w:p>
        </w:tc>
      </w:tr>
      <w:tr w:rsidR="00191207" w:rsidRPr="006862A1" w14:paraId="4A75E1B8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7322B" w14:textId="3B59BEB0" w:rsidR="00191207" w:rsidRPr="006862A1" w:rsidRDefault="006D154B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odality 2: Spea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C9947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103CC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B7C21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67</w:t>
            </w:r>
          </w:p>
        </w:tc>
      </w:tr>
      <w:tr w:rsidR="00191207" w:rsidRPr="006862A1" w14:paraId="31C6F3EC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1209E" w14:textId="242318CA" w:rsidR="00191207" w:rsidRPr="006862A1" w:rsidRDefault="006D154B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odality 3: Understa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D1FE5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D6D81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EDB7D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365</w:t>
            </w:r>
          </w:p>
        </w:tc>
      </w:tr>
      <w:tr w:rsidR="00191207" w:rsidRPr="006862A1" w14:paraId="2B30F1C0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87056" w14:textId="08249B58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</w:r>
            <w:r w:rsidR="006D154B" w:rsidRPr="006862A1">
              <w:rPr>
                <w:rFonts w:eastAsia="Times New Roman" w:cs="Times New Roman"/>
                <w:szCs w:val="24"/>
                <w:lang w:val="nb-NO" w:eastAsia="nb-NO"/>
              </w:rPr>
              <w:t>Modality 1: Rea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A77A5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CDE10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005F2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801</w:t>
            </w:r>
          </w:p>
        </w:tc>
      </w:tr>
      <w:tr w:rsidR="00191207" w:rsidRPr="006862A1" w14:paraId="61273966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72E9E" w14:textId="692EA3A9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</w:r>
            <w:r w:rsidR="006D154B" w:rsidRPr="006862A1">
              <w:rPr>
                <w:rFonts w:eastAsia="Times New Roman" w:cs="Times New Roman"/>
                <w:szCs w:val="24"/>
                <w:lang w:val="nb-NO" w:eastAsia="nb-NO"/>
              </w:rPr>
              <w:t>Modality 2: Spea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40B0A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8357B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88806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682</w:t>
            </w:r>
          </w:p>
        </w:tc>
      </w:tr>
      <w:tr w:rsidR="00191207" w:rsidRPr="006862A1" w14:paraId="2BB3274C" w14:textId="77777777" w:rsidTr="001912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1FB8F" w14:textId="05109C21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</w:r>
            <w:r w:rsidR="006D154B" w:rsidRPr="006862A1">
              <w:rPr>
                <w:rFonts w:eastAsia="Times New Roman" w:cs="Times New Roman"/>
                <w:szCs w:val="24"/>
                <w:lang w:val="nb-NO" w:eastAsia="nb-NO"/>
              </w:rPr>
              <w:t>Modality 3: Understa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C804D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304A1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57B97" w14:textId="77777777" w:rsidR="00191207" w:rsidRPr="006862A1" w:rsidRDefault="00191207" w:rsidP="001912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522</w:t>
            </w:r>
          </w:p>
        </w:tc>
      </w:tr>
      <w:tr w:rsidR="00191207" w:rsidRPr="006862A1" w14:paraId="38497722" w14:textId="77777777" w:rsidTr="0019120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F7677A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Random Effects</w:t>
            </w:r>
          </w:p>
        </w:tc>
      </w:tr>
      <w:tr w:rsidR="00191207" w:rsidRPr="006862A1" w14:paraId="610BE9DC" w14:textId="77777777" w:rsidTr="001912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C1596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σ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850B36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</w:t>
            </w:r>
          </w:p>
        </w:tc>
      </w:tr>
      <w:tr w:rsidR="00191207" w:rsidRPr="006862A1" w14:paraId="1977C40B" w14:textId="77777777" w:rsidTr="001912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17958F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τ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00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D1535C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</w:tr>
      <w:tr w:rsidR="00191207" w:rsidRPr="006862A1" w14:paraId="33038615" w14:textId="77777777" w:rsidTr="001912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8A8BF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5E7D8E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5</w:t>
            </w:r>
          </w:p>
        </w:tc>
      </w:tr>
      <w:tr w:rsidR="00191207" w:rsidRPr="006862A1" w14:paraId="0DF0EBF9" w14:textId="77777777" w:rsidTr="001912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3B90C6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N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DB7CC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74</w:t>
            </w:r>
          </w:p>
        </w:tc>
      </w:tr>
      <w:tr w:rsidR="00191207" w:rsidRPr="006862A1" w14:paraId="481E67DD" w14:textId="77777777" w:rsidTr="0019120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9616F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BBF16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392</w:t>
            </w:r>
          </w:p>
        </w:tc>
      </w:tr>
      <w:tr w:rsidR="00191207" w:rsidRPr="006862A1" w14:paraId="3211768B" w14:textId="77777777" w:rsidTr="001912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835DF4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argi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Conditio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83D39" w14:textId="77777777" w:rsidR="00191207" w:rsidRPr="006862A1" w:rsidRDefault="00191207" w:rsidP="00191207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5 / 0.251</w:t>
            </w:r>
          </w:p>
        </w:tc>
      </w:tr>
    </w:tbl>
    <w:p w14:paraId="6F027AE5" w14:textId="77777777" w:rsidR="00501190" w:rsidRPr="006862A1" w:rsidRDefault="00501190"/>
    <w:p w14:paraId="47F9ECF3" w14:textId="359982CF" w:rsidR="00F33332" w:rsidRPr="006862A1" w:rsidRDefault="00680C2C">
      <w:pPr>
        <w:rPr>
          <w:i/>
          <w:iCs/>
        </w:rPr>
      </w:pPr>
      <w:r w:rsidRPr="006862A1">
        <w:rPr>
          <w:i/>
          <w:iCs/>
        </w:rPr>
        <w:t>Table S2: Coefficients of a linear mixed effects model testing context, questionnaire, and their interactions as predictors for HL use proportion.</w:t>
      </w:r>
      <w:r w:rsidR="00235F14" w:rsidRPr="006862A1">
        <w:rPr>
          <w:i/>
          <w:iCs/>
        </w:rPr>
        <w:t xml:space="preserve"> </w:t>
      </w:r>
      <w:proofErr w:type="spellStart"/>
      <w:r w:rsidR="00235F14" w:rsidRPr="006862A1">
        <w:rPr>
          <w:i/>
          <w:iCs/>
        </w:rPr>
        <w:t>HeLEx</w:t>
      </w:r>
      <w:proofErr w:type="spellEnd"/>
      <w:r w:rsidR="00235F14" w:rsidRPr="006862A1">
        <w:rPr>
          <w:i/>
          <w:iCs/>
        </w:rPr>
        <w:t xml:space="preserve"> was the reference level for the Questionnaire variabl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0"/>
        <w:gridCol w:w="964"/>
        <w:gridCol w:w="1466"/>
        <w:gridCol w:w="903"/>
      </w:tblGrid>
      <w:tr w:rsidR="00EE61B5" w:rsidRPr="006862A1" w14:paraId="7494314B" w14:textId="77777777" w:rsidTr="00EE61B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BD34C3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9E00DF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HL_props</w:t>
            </w:r>
          </w:p>
        </w:tc>
      </w:tr>
      <w:tr w:rsidR="00EE61B5" w:rsidRPr="006862A1" w14:paraId="74AC4E56" w14:textId="77777777" w:rsidTr="00EE61B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33F29E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EF98A7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BFFEE3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A1F121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EE61B5" w:rsidRPr="006862A1" w14:paraId="14E9EAC7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620CC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4E6C9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67B19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43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D2BE6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EE61B5" w:rsidRPr="006862A1" w14:paraId="36B9C82E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08E0F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6D75F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15683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0DB4D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02</w:t>
            </w:r>
          </w:p>
        </w:tc>
      </w:tr>
      <w:tr w:rsidR="00EE61B5" w:rsidRPr="006862A1" w14:paraId="03E7C9CE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150D3" w14:textId="70BCC03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1] – Commun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66666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3364A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6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6898E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EE61B5" w:rsidRPr="006862A1" w14:paraId="7908E78B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5A6AB" w14:textId="3376069E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lastRenderedPageBreak/>
              <w:t xml:space="preserve">context [2] – Hom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7EF3A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13659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3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EC999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EE61B5" w:rsidRPr="006862A1" w14:paraId="289048B2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AE2A" w14:textId="0893B555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context [3] – Leisu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16609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44CE0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5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5EC8A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EE61B5" w:rsidRPr="006862A1" w14:paraId="1A3E35A2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190FB" w14:textId="02C65D5D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context [1] – Commun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3CF7D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BD43D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9FC3B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634</w:t>
            </w:r>
          </w:p>
        </w:tc>
      </w:tr>
      <w:tr w:rsidR="00EE61B5" w:rsidRPr="006862A1" w14:paraId="70CF6E6D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C454B" w14:textId="447A4EF8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context [2] –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B25FE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D2948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5AF35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570</w:t>
            </w:r>
          </w:p>
        </w:tc>
      </w:tr>
      <w:tr w:rsidR="00EE61B5" w:rsidRPr="006862A1" w14:paraId="49D4AAD4" w14:textId="77777777" w:rsidTr="00EE61B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C3432" w14:textId="46D8C656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 xml:space="preserve">context [3] – Leisu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B51E3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11E47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32EBB" w14:textId="77777777" w:rsidR="00EE61B5" w:rsidRPr="006862A1" w:rsidRDefault="00EE61B5" w:rsidP="00EE61B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43</w:t>
            </w:r>
          </w:p>
        </w:tc>
      </w:tr>
      <w:tr w:rsidR="00EE61B5" w:rsidRPr="006862A1" w14:paraId="354CE198" w14:textId="77777777" w:rsidTr="00EE61B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A5A42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558E9C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391</w:t>
            </w:r>
          </w:p>
        </w:tc>
      </w:tr>
      <w:tr w:rsidR="00EE61B5" w:rsidRPr="006862A1" w14:paraId="53841463" w14:textId="77777777" w:rsidTr="00EE61B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7765C6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849CD" w14:textId="77777777" w:rsidR="00EE61B5" w:rsidRPr="006862A1" w:rsidRDefault="00EE61B5" w:rsidP="00EE61B5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88 / 0.285</w:t>
            </w:r>
          </w:p>
        </w:tc>
      </w:tr>
    </w:tbl>
    <w:p w14:paraId="764563CF" w14:textId="77777777" w:rsidR="00163334" w:rsidRPr="006862A1" w:rsidRDefault="00163334" w:rsidP="00163334"/>
    <w:p w14:paraId="30ECCD72" w14:textId="4C10F754" w:rsidR="00DC749A" w:rsidRPr="006862A1" w:rsidRDefault="00235F14" w:rsidP="00163334">
      <w:pPr>
        <w:rPr>
          <w:i/>
          <w:iCs/>
        </w:rPr>
      </w:pPr>
      <w:r w:rsidRPr="006862A1">
        <w:rPr>
          <w:i/>
          <w:iCs/>
        </w:rPr>
        <w:t>Table S3: Coefficients of a linear mixed effects model testing modality, questionnaire, and their interactions as predictors for HL proficiency scor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9"/>
        <w:gridCol w:w="964"/>
        <w:gridCol w:w="1386"/>
        <w:gridCol w:w="903"/>
      </w:tblGrid>
      <w:tr w:rsidR="00EC1142" w:rsidRPr="006862A1" w14:paraId="45785469" w14:textId="77777777" w:rsidTr="00EC114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C23825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F0A860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proficiency_sc</w:t>
            </w:r>
          </w:p>
        </w:tc>
      </w:tr>
      <w:tr w:rsidR="00EC1142" w:rsidRPr="006862A1" w14:paraId="6E8C2301" w14:textId="77777777" w:rsidTr="00EC114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4B2719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27B396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21629A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D07103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EC1142" w:rsidRPr="006862A1" w14:paraId="0B98BC33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7CFEF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0ACF6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8287D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8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63C6B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EC1142" w:rsidRPr="006862A1" w14:paraId="05E4D08D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8B682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E8C18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139BB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07992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50</w:t>
            </w:r>
          </w:p>
        </w:tc>
      </w:tr>
      <w:tr w:rsidR="00EC1142" w:rsidRPr="006862A1" w14:paraId="43F4CEE2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1641A" w14:textId="6396DD74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odality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[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] </w:t>
            </w:r>
            <w:r w:rsidR="00235F14" w:rsidRPr="006862A1">
              <w:rPr>
                <w:rFonts w:eastAsia="Times New Roman" w:cs="Times New Roman"/>
                <w:szCs w:val="24"/>
                <w:lang w:val="nb-NO" w:eastAsia="nb-NO"/>
              </w:rPr>
              <w:t>–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ea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9F9BC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E754B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3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68979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23</w:t>
            </w:r>
          </w:p>
        </w:tc>
      </w:tr>
      <w:tr w:rsidR="00EC1142" w:rsidRPr="006862A1" w14:paraId="06496447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18B78" w14:textId="6A47130E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odality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[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2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] - 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Spea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04C7E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345B4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5F29E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10</w:t>
            </w:r>
          </w:p>
        </w:tc>
      </w:tr>
      <w:tr w:rsidR="00EC1142" w:rsidRPr="006862A1" w14:paraId="25DD5FAA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8B935" w14:textId="6AAA5C2B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odality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[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3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] - 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Understa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5EFAF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8E6B6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7C1A9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73</w:t>
            </w:r>
          </w:p>
        </w:tc>
      </w:tr>
      <w:tr w:rsidR="00EC1142" w:rsidRPr="006862A1" w14:paraId="00C47DCC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BCC7B" w14:textId="68CB7480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Modality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[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] </w:t>
            </w:r>
            <w:r w:rsidR="00235F14" w:rsidRPr="006862A1">
              <w:rPr>
                <w:rFonts w:eastAsia="Times New Roman" w:cs="Times New Roman"/>
                <w:szCs w:val="24"/>
                <w:lang w:val="nb-NO" w:eastAsia="nb-NO"/>
              </w:rPr>
              <w:t>–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ea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06EB7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428C4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CA938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33</w:t>
            </w:r>
          </w:p>
        </w:tc>
      </w:tr>
      <w:tr w:rsidR="00EC1142" w:rsidRPr="006862A1" w14:paraId="1E518B1E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AB449" w14:textId="799F953E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Modality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[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2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] - 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Speak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305FD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9A904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5E867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95</w:t>
            </w:r>
          </w:p>
        </w:tc>
      </w:tr>
      <w:tr w:rsidR="00EC1142" w:rsidRPr="006862A1" w14:paraId="21A678C8" w14:textId="77777777" w:rsidTr="00EC114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2AD41" w14:textId="5426606A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Modality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[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3</w:t>
            </w:r>
            <w:r w:rsidR="00EE61B5" w:rsidRPr="006862A1">
              <w:rPr>
                <w:rFonts w:eastAsia="Times New Roman" w:cs="Times New Roman"/>
                <w:szCs w:val="24"/>
                <w:lang w:val="nb-NO" w:eastAsia="nb-NO"/>
              </w:rPr>
              <w:t>] -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Understa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D68A9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4F143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87754" w14:textId="77777777" w:rsidR="00EC1142" w:rsidRPr="006862A1" w:rsidRDefault="00EC1142" w:rsidP="00EC114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353</w:t>
            </w:r>
          </w:p>
        </w:tc>
      </w:tr>
      <w:tr w:rsidR="00EC1142" w:rsidRPr="006862A1" w14:paraId="2A6F1221" w14:textId="77777777" w:rsidTr="00EC1142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44B07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Random Effects</w:t>
            </w:r>
          </w:p>
        </w:tc>
      </w:tr>
      <w:tr w:rsidR="00EC1142" w:rsidRPr="006862A1" w14:paraId="17B70269" w14:textId="77777777" w:rsidTr="00EC11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73384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σ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FF2EB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</w:tr>
      <w:tr w:rsidR="00EC1142" w:rsidRPr="006862A1" w14:paraId="5193638E" w14:textId="77777777" w:rsidTr="00EC11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E422E0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τ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00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1AD612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</w:t>
            </w:r>
          </w:p>
        </w:tc>
      </w:tr>
      <w:tr w:rsidR="00EC1142" w:rsidRPr="006862A1" w14:paraId="2E45BBA0" w14:textId="77777777" w:rsidTr="00EC11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F1176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D8B4C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1</w:t>
            </w:r>
          </w:p>
        </w:tc>
      </w:tr>
      <w:tr w:rsidR="00EC1142" w:rsidRPr="006862A1" w14:paraId="4B454F9E" w14:textId="77777777" w:rsidTr="00EC11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BBADF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N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7CDD5F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74</w:t>
            </w:r>
          </w:p>
        </w:tc>
      </w:tr>
      <w:tr w:rsidR="00EC1142" w:rsidRPr="006862A1" w14:paraId="1B9A9DC8" w14:textId="77777777" w:rsidTr="00EC114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C2C87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14FF80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390</w:t>
            </w:r>
          </w:p>
        </w:tc>
      </w:tr>
      <w:tr w:rsidR="00EC1142" w:rsidRPr="006862A1" w14:paraId="2DCED79A" w14:textId="77777777" w:rsidTr="00EC114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A3B1B0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lastRenderedPageBreak/>
              <w:t>Margi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Conditio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E470F9" w14:textId="77777777" w:rsidR="00EC1142" w:rsidRPr="006862A1" w:rsidRDefault="00EC1142" w:rsidP="00EC1142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0 / 0.215</w:t>
            </w:r>
          </w:p>
        </w:tc>
      </w:tr>
    </w:tbl>
    <w:p w14:paraId="7CB5B4AD" w14:textId="77777777" w:rsidR="00EC1142" w:rsidRPr="006862A1" w:rsidRDefault="00EC1142" w:rsidP="00163334"/>
    <w:p w14:paraId="6854860D" w14:textId="5DE069C2" w:rsidR="00324E2D" w:rsidRPr="006862A1" w:rsidRDefault="00235F14" w:rsidP="00163334">
      <w:pPr>
        <w:rPr>
          <w:i/>
          <w:iCs/>
        </w:rPr>
      </w:pPr>
      <w:r w:rsidRPr="006862A1">
        <w:rPr>
          <w:i/>
          <w:iCs/>
        </w:rPr>
        <w:t xml:space="preserve">Table S4: Coefficients of a linear regression model predicting Experience-Based Dominance (the HL over SL experience ratios averaged across modalities). Reference level for the Questionnaire variable was </w:t>
      </w:r>
      <w:proofErr w:type="spellStart"/>
      <w:r w:rsidRPr="006862A1">
        <w:rPr>
          <w:i/>
          <w:iCs/>
        </w:rPr>
        <w:t>HeLEx</w:t>
      </w:r>
      <w:proofErr w:type="spellEnd"/>
      <w:r w:rsidRPr="006862A1">
        <w:rPr>
          <w:i/>
          <w:iCs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AB1D0C" w:rsidRPr="006862A1" w14:paraId="1DBDB3FB" w14:textId="77777777" w:rsidTr="00AB1D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C69A1B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12AE83" w14:textId="41ED1C02" w:rsidR="00AB1D0C" w:rsidRPr="006862A1" w:rsidRDefault="00235F14" w:rsidP="00AB1D0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D</w:t>
            </w:r>
            <w:r w:rsidR="00AB1D0C"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ominance</w:t>
            </w:r>
          </w:p>
        </w:tc>
      </w:tr>
      <w:tr w:rsidR="00AB1D0C" w:rsidRPr="006862A1" w14:paraId="589EE2BC" w14:textId="77777777" w:rsidTr="00AB1D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AE563D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2F2285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4C49A4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B2060C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AB1D0C" w:rsidRPr="006862A1" w14:paraId="17649026" w14:textId="77777777" w:rsidTr="00AB1D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D211C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C0EB5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CFFEE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2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346EB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AB1D0C" w:rsidRPr="006862A1" w14:paraId="69CC72DA" w14:textId="77777777" w:rsidTr="00AB1D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AAF11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AC790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6B57C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D052E" w14:textId="77777777" w:rsidR="00AB1D0C" w:rsidRPr="006862A1" w:rsidRDefault="00AB1D0C" w:rsidP="00AB1D0C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36</w:t>
            </w:r>
          </w:p>
        </w:tc>
      </w:tr>
      <w:tr w:rsidR="00AB1D0C" w:rsidRPr="006862A1" w14:paraId="4D46EF75" w14:textId="77777777" w:rsidTr="00AB1D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EF76D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Random Effects</w:t>
            </w:r>
          </w:p>
        </w:tc>
      </w:tr>
      <w:tr w:rsidR="00AB1D0C" w:rsidRPr="006862A1" w14:paraId="17004D60" w14:textId="77777777" w:rsidTr="00AB1D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D33B2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σ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95057C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4</w:t>
            </w:r>
          </w:p>
        </w:tc>
      </w:tr>
      <w:tr w:rsidR="00AB1D0C" w:rsidRPr="006862A1" w14:paraId="18D93789" w14:textId="77777777" w:rsidTr="00AB1D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A521DD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τ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00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0C16D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</w:t>
            </w:r>
          </w:p>
        </w:tc>
      </w:tr>
      <w:tr w:rsidR="00AB1D0C" w:rsidRPr="006862A1" w14:paraId="265D1A7D" w14:textId="77777777" w:rsidTr="00AB1D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445E7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N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6AA587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74</w:t>
            </w:r>
          </w:p>
        </w:tc>
      </w:tr>
      <w:tr w:rsidR="00AB1D0C" w:rsidRPr="006862A1" w14:paraId="3ED710C6" w14:textId="77777777" w:rsidTr="00AB1D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CDFD35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7C540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347</w:t>
            </w:r>
          </w:p>
        </w:tc>
      </w:tr>
      <w:tr w:rsidR="00AB1D0C" w:rsidRPr="006862A1" w14:paraId="5D64A5CA" w14:textId="77777777" w:rsidTr="00AB1D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AB64AE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argi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Conditio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423E80" w14:textId="77777777" w:rsidR="00AB1D0C" w:rsidRPr="006862A1" w:rsidRDefault="00AB1D0C" w:rsidP="00AB1D0C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3 / NA</w:t>
            </w:r>
          </w:p>
        </w:tc>
      </w:tr>
    </w:tbl>
    <w:p w14:paraId="5568A0E3" w14:textId="77777777" w:rsidR="00AB1D0C" w:rsidRPr="006862A1" w:rsidRDefault="00AB1D0C" w:rsidP="00163334"/>
    <w:p w14:paraId="662F6B9B" w14:textId="367537AB" w:rsidR="00263178" w:rsidRPr="006862A1" w:rsidRDefault="00235F14" w:rsidP="00163334">
      <w:pPr>
        <w:rPr>
          <w:i/>
          <w:iCs/>
        </w:rPr>
      </w:pPr>
      <w:r w:rsidRPr="006862A1">
        <w:rPr>
          <w:i/>
          <w:iCs/>
        </w:rPr>
        <w:t>Table S5: Coefficients of a linear regression model for predicting Proficiency-Based Dominanc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9"/>
        <w:gridCol w:w="964"/>
        <w:gridCol w:w="1386"/>
        <w:gridCol w:w="903"/>
      </w:tblGrid>
      <w:tr w:rsidR="00CF4CFA" w:rsidRPr="006862A1" w14:paraId="2640D3A6" w14:textId="77777777" w:rsidTr="00CF4CF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B38CA5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27504F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dominance</w:t>
            </w:r>
          </w:p>
        </w:tc>
      </w:tr>
      <w:tr w:rsidR="00CF4CFA" w:rsidRPr="006862A1" w14:paraId="5A5C31E7" w14:textId="77777777" w:rsidTr="00CF4CF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043ED4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EB1558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9EB201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1F8C75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CF4CFA" w:rsidRPr="006862A1" w14:paraId="080AEA02" w14:textId="77777777" w:rsidTr="00CF4C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35D1C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7CE1F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B31AA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CF549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CF4CFA" w:rsidRPr="006862A1" w14:paraId="7C9AADE8" w14:textId="77777777" w:rsidTr="00CF4C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00534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45163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33755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E6EBA" w14:textId="77777777" w:rsidR="00CF4CFA" w:rsidRPr="006862A1" w:rsidRDefault="00CF4CFA" w:rsidP="00CF4CF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04</w:t>
            </w:r>
          </w:p>
        </w:tc>
      </w:tr>
      <w:tr w:rsidR="00CF4CFA" w:rsidRPr="006862A1" w14:paraId="5BD72C56" w14:textId="77777777" w:rsidTr="00CF4CF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EA367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F85A7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345</w:t>
            </w:r>
          </w:p>
        </w:tc>
      </w:tr>
      <w:tr w:rsidR="00CF4CFA" w:rsidRPr="006862A1" w14:paraId="42A32526" w14:textId="77777777" w:rsidTr="00CF4CF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CCC2D2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ADB7E" w14:textId="77777777" w:rsidR="00CF4CFA" w:rsidRPr="006862A1" w:rsidRDefault="00CF4CFA" w:rsidP="00CF4CFA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0 / -0.003</w:t>
            </w:r>
          </w:p>
        </w:tc>
      </w:tr>
    </w:tbl>
    <w:p w14:paraId="3D69637E" w14:textId="77777777" w:rsidR="00CF4CFA" w:rsidRPr="006862A1" w:rsidRDefault="00CF4CFA" w:rsidP="00163334"/>
    <w:p w14:paraId="7680119A" w14:textId="15834FC2" w:rsidR="00375ECF" w:rsidRPr="006862A1" w:rsidRDefault="00235F14" w:rsidP="00375ECF">
      <w:pPr>
        <w:rPr>
          <w:i/>
          <w:iCs/>
        </w:rPr>
      </w:pPr>
      <w:r w:rsidRPr="006862A1">
        <w:rPr>
          <w:i/>
          <w:iCs/>
        </w:rPr>
        <w:t>Table S6: Coefficients from a linear regression model testing context, questionnaire, as well as their interactions, as predictors for language entrop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0"/>
        <w:gridCol w:w="964"/>
        <w:gridCol w:w="1386"/>
        <w:gridCol w:w="903"/>
      </w:tblGrid>
      <w:tr w:rsidR="00230D46" w:rsidRPr="006862A1" w14:paraId="33132F19" w14:textId="77777777" w:rsidTr="00230D4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F0CB73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B9CDA6" w14:textId="737DD502" w:rsidR="00230D46" w:rsidRPr="006862A1" w:rsidRDefault="00235F14" w:rsidP="00230D4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E</w:t>
            </w:r>
            <w:r w:rsidR="00230D46"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ntropy</w:t>
            </w:r>
          </w:p>
        </w:tc>
      </w:tr>
      <w:tr w:rsidR="00230D46" w:rsidRPr="006862A1" w14:paraId="25B7D59C" w14:textId="77777777" w:rsidTr="00230D4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02AB1A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AAFD4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E83861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C79BFC" w14:textId="64F610D4" w:rsidR="00230D46" w:rsidRPr="006862A1" w:rsidRDefault="00235F14" w:rsidP="00230D4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230D46" w:rsidRPr="006862A1" w14:paraId="2F150D1A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A8AF4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17ED8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BF3E4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89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8605A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230D46" w:rsidRPr="006862A1" w14:paraId="7D438692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45EF5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C5E8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41426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5B87E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904</w:t>
            </w:r>
          </w:p>
        </w:tc>
      </w:tr>
      <w:tr w:rsidR="00230D46" w:rsidRPr="006862A1" w14:paraId="71876FA1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E9636" w14:textId="1E915615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lastRenderedPageBreak/>
              <w:t>context [1]</w:t>
            </w:r>
            <w:r w:rsidR="00A75EAC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Commun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5632B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A4262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19AAC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70</w:t>
            </w:r>
          </w:p>
        </w:tc>
      </w:tr>
      <w:tr w:rsidR="00230D46" w:rsidRPr="006862A1" w14:paraId="0F5D1869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267B3" w14:textId="4D6BB288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2]</w:t>
            </w:r>
            <w:r w:rsidR="00A75EAC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Hom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133BD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AC148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5EF61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305</w:t>
            </w:r>
          </w:p>
        </w:tc>
      </w:tr>
      <w:tr w:rsidR="00230D46" w:rsidRPr="006862A1" w14:paraId="637E02C8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E2228" w14:textId="4B3ED5D1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3]</w:t>
            </w:r>
            <w:r w:rsidR="00A75EAC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Leisu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0F9DF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ED9B2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2665F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65</w:t>
            </w:r>
          </w:p>
        </w:tc>
      </w:tr>
      <w:tr w:rsidR="00230D46" w:rsidRPr="006862A1" w14:paraId="6655E800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D9C4D" w14:textId="271AAAC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context [1]</w:t>
            </w:r>
            <w:r w:rsidR="00A75EAC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Commun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23A84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BE698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A2CD0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586</w:t>
            </w:r>
          </w:p>
        </w:tc>
      </w:tr>
      <w:tr w:rsidR="00230D46" w:rsidRPr="006862A1" w14:paraId="7F9A4C13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229EF" w14:textId="4B757F21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context [2]</w:t>
            </w:r>
            <w:r w:rsidR="00A75EAC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F78D0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A85E0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EB2B4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638</w:t>
            </w:r>
          </w:p>
        </w:tc>
      </w:tr>
      <w:tr w:rsidR="00230D46" w:rsidRPr="006862A1" w14:paraId="0D006669" w14:textId="77777777" w:rsidTr="00230D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566F1" w14:textId="3CA8C1B9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questionnaire [lsbq] *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context [3]</w:t>
            </w:r>
            <w:r w:rsidR="00A75EAC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Leisu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B1713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1007C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C3A97" w14:textId="77777777" w:rsidR="00230D46" w:rsidRPr="006862A1" w:rsidRDefault="00230D46" w:rsidP="00230D4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794</w:t>
            </w:r>
          </w:p>
        </w:tc>
      </w:tr>
      <w:tr w:rsidR="00230D46" w:rsidRPr="006862A1" w14:paraId="3E7CF377" w14:textId="77777777" w:rsidTr="00230D4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657C6B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31081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391</w:t>
            </w:r>
          </w:p>
        </w:tc>
      </w:tr>
      <w:tr w:rsidR="00230D46" w:rsidRPr="006862A1" w14:paraId="253FD6B4" w14:textId="77777777" w:rsidTr="00230D4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4E476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D609B" w14:textId="77777777" w:rsidR="00230D46" w:rsidRPr="006862A1" w:rsidRDefault="00230D46" w:rsidP="00230D46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8 / 0.023</w:t>
            </w:r>
          </w:p>
        </w:tc>
      </w:tr>
    </w:tbl>
    <w:p w14:paraId="3AC97396" w14:textId="77777777" w:rsidR="00CF4CFA" w:rsidRPr="006862A1" w:rsidRDefault="00CF4CFA" w:rsidP="00CF4CFA"/>
    <w:p w14:paraId="3591BF7E" w14:textId="6AA83C38" w:rsidR="00E243E9" w:rsidRPr="006862A1" w:rsidRDefault="00235F14" w:rsidP="00163334">
      <w:pPr>
        <w:rPr>
          <w:i/>
          <w:iCs/>
        </w:rPr>
      </w:pPr>
      <w:r w:rsidRPr="006862A1">
        <w:rPr>
          <w:i/>
          <w:iCs/>
        </w:rPr>
        <w:t xml:space="preserve">Table S7: Coefficients from a linear mixed effects model testing Manner of calculation, context, and their interactions as potential predictors for HL proportion in </w:t>
      </w:r>
      <w:proofErr w:type="spellStart"/>
      <w:r w:rsidRPr="006862A1">
        <w:rPr>
          <w:i/>
          <w:iCs/>
        </w:rPr>
        <w:t>HeLEx</w:t>
      </w:r>
      <w:proofErr w:type="spellEnd"/>
      <w:r w:rsidRPr="006862A1">
        <w:rPr>
          <w:i/>
          <w:i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3"/>
        <w:gridCol w:w="964"/>
        <w:gridCol w:w="1466"/>
        <w:gridCol w:w="903"/>
      </w:tblGrid>
      <w:tr w:rsidR="000B3CB1" w:rsidRPr="006862A1" w14:paraId="1776C581" w14:textId="77777777" w:rsidTr="000B3CB1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365597" w14:textId="77777777" w:rsidR="000B3CB1" w:rsidRPr="006862A1" w:rsidRDefault="000B3CB1" w:rsidP="0001567E">
            <w:pPr>
              <w:spacing w:before="0" w:after="0"/>
              <w:rPr>
                <w:b/>
                <w:bCs/>
              </w:rPr>
            </w:pPr>
            <w:r w:rsidRPr="006862A1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7E5B05" w14:textId="77777777" w:rsidR="000B3CB1" w:rsidRPr="006862A1" w:rsidRDefault="000B3CB1" w:rsidP="0001567E">
            <w:pPr>
              <w:spacing w:before="0" w:after="0"/>
              <w:rPr>
                <w:b/>
                <w:bCs/>
                <w:lang w:val="nb-NO"/>
              </w:rPr>
            </w:pPr>
            <w:r w:rsidRPr="006862A1">
              <w:rPr>
                <w:b/>
                <w:bCs/>
                <w:lang w:val="nb-NO"/>
              </w:rPr>
              <w:t>HL_props_speakhear</w:t>
            </w:r>
          </w:p>
        </w:tc>
      </w:tr>
      <w:tr w:rsidR="000B3CB1" w:rsidRPr="006862A1" w14:paraId="660C1783" w14:textId="77777777" w:rsidTr="000B3CB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83B4EA" w14:textId="77777777" w:rsidR="000B3CB1" w:rsidRPr="006862A1" w:rsidRDefault="000B3CB1" w:rsidP="0001567E">
            <w:pPr>
              <w:spacing w:before="0" w:after="0"/>
              <w:rPr>
                <w:i/>
                <w:iCs/>
                <w:lang w:val="nb-NO"/>
              </w:rPr>
            </w:pPr>
            <w:r w:rsidRPr="006862A1">
              <w:rPr>
                <w:i/>
                <w:iCs/>
                <w:lang w:val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C040AF" w14:textId="77777777" w:rsidR="000B3CB1" w:rsidRPr="006862A1" w:rsidRDefault="000B3CB1" w:rsidP="0001567E">
            <w:pPr>
              <w:spacing w:before="0" w:after="0"/>
              <w:rPr>
                <w:i/>
                <w:iCs/>
                <w:lang w:val="nb-NO"/>
              </w:rPr>
            </w:pPr>
            <w:r w:rsidRPr="006862A1">
              <w:rPr>
                <w:i/>
                <w:iCs/>
                <w:lang w:val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7E64F2" w14:textId="77777777" w:rsidR="000B3CB1" w:rsidRPr="006862A1" w:rsidRDefault="000B3CB1" w:rsidP="0001567E">
            <w:pPr>
              <w:spacing w:before="0" w:after="0"/>
              <w:rPr>
                <w:i/>
                <w:iCs/>
                <w:lang w:val="nb-NO"/>
              </w:rPr>
            </w:pPr>
            <w:r w:rsidRPr="006862A1">
              <w:rPr>
                <w:i/>
                <w:iCs/>
                <w:lang w:val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F37CEB" w14:textId="77777777" w:rsidR="000B3CB1" w:rsidRPr="006862A1" w:rsidRDefault="000B3CB1" w:rsidP="0001567E">
            <w:pPr>
              <w:spacing w:before="0" w:after="0"/>
              <w:rPr>
                <w:i/>
                <w:iCs/>
                <w:lang w:val="nb-NO"/>
              </w:rPr>
            </w:pPr>
            <w:r w:rsidRPr="006862A1">
              <w:rPr>
                <w:i/>
                <w:iCs/>
                <w:lang w:val="nb-NO"/>
              </w:rPr>
              <w:t>p</w:t>
            </w:r>
          </w:p>
        </w:tc>
      </w:tr>
      <w:tr w:rsidR="000B3CB1" w:rsidRPr="006862A1" w14:paraId="3CA54C14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EFC1D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AEA96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62E51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49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BD19D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&lt;0.001</w:t>
            </w:r>
          </w:p>
        </w:tc>
      </w:tr>
      <w:tr w:rsidR="000B3CB1" w:rsidRPr="006862A1" w14:paraId="6C3F479F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45F27" w14:textId="47976B9D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1</w:t>
            </w:r>
            <w:r w:rsidR="00346A7F" w:rsidRPr="006862A1">
              <w:rPr>
                <w:lang w:val="nb-NO"/>
              </w:rPr>
              <w:t xml:space="preserve"> – Commun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32460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73C1D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5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9D1B8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0.017</w:t>
            </w:r>
          </w:p>
        </w:tc>
      </w:tr>
      <w:tr w:rsidR="000B3CB1" w:rsidRPr="006862A1" w14:paraId="58D7D3D7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B9F6A" w14:textId="4FED9F15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2</w:t>
            </w:r>
            <w:r w:rsidR="00346A7F" w:rsidRPr="006862A1">
              <w:rPr>
                <w:lang w:val="nb-NO"/>
              </w:rPr>
              <w:t xml:space="preserve"> – ExtFa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F7AB4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31305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D9989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905</w:t>
            </w:r>
          </w:p>
        </w:tc>
      </w:tr>
      <w:tr w:rsidR="000B3CB1" w:rsidRPr="006862A1" w14:paraId="255AF8BB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6CC59" w14:textId="44EA6C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3</w:t>
            </w:r>
            <w:r w:rsidR="00346A7F" w:rsidRPr="006862A1">
              <w:rPr>
                <w:lang w:val="nb-NO"/>
              </w:rPr>
              <w:t xml:space="preserve"> – Hom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A6C17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18EA3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9ECB7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0.001</w:t>
            </w:r>
          </w:p>
        </w:tc>
      </w:tr>
      <w:tr w:rsidR="000B3CB1" w:rsidRPr="006862A1" w14:paraId="7AEBDEE4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4E604" w14:textId="2C36DCB9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4</w:t>
            </w:r>
            <w:r w:rsidR="00346A7F" w:rsidRPr="006862A1">
              <w:rPr>
                <w:lang w:val="nb-NO"/>
              </w:rPr>
              <w:t xml:space="preserve"> – Leisu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8F741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23D3F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4826A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613</w:t>
            </w:r>
          </w:p>
        </w:tc>
      </w:tr>
      <w:tr w:rsidR="000B3CB1" w:rsidRPr="006862A1" w14:paraId="7A7AE3E2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2CE7C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slider [slider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8360D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E63BE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6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553C2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&lt;0.001</w:t>
            </w:r>
          </w:p>
        </w:tc>
      </w:tr>
      <w:tr w:rsidR="000B3CB1" w:rsidRPr="006862A1" w14:paraId="53FB337E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54DF6" w14:textId="3C4B86B0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1</w:t>
            </w:r>
            <w:r w:rsidR="00346A7F" w:rsidRPr="006862A1">
              <w:rPr>
                <w:lang w:val="nb-NO"/>
              </w:rPr>
              <w:t xml:space="preserve"> – Community</w:t>
            </w:r>
            <w:r w:rsidRPr="006862A1">
              <w:rPr>
                <w:lang w:val="nb-NO"/>
              </w:rPr>
              <w:t xml:space="preserve"> * slider</w:t>
            </w:r>
            <w:r w:rsidRPr="006862A1">
              <w:rPr>
                <w:lang w:val="nb-NO"/>
              </w:rPr>
              <w:br/>
              <w:t>[slider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CAFC2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F73B3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8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68C24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0.003</w:t>
            </w:r>
          </w:p>
        </w:tc>
      </w:tr>
      <w:tr w:rsidR="000B3CB1" w:rsidRPr="006862A1" w14:paraId="3E582DE0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3509F" w14:textId="2746D049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 xml:space="preserve">context2 </w:t>
            </w:r>
            <w:r w:rsidR="00346A7F" w:rsidRPr="006862A1">
              <w:rPr>
                <w:lang w:val="nb-NO"/>
              </w:rPr>
              <w:t xml:space="preserve">– ExtFam </w:t>
            </w:r>
            <w:r w:rsidRPr="006862A1">
              <w:rPr>
                <w:lang w:val="nb-NO"/>
              </w:rPr>
              <w:t>* slider</w:t>
            </w:r>
            <w:r w:rsidRPr="006862A1">
              <w:rPr>
                <w:lang w:val="nb-NO"/>
              </w:rPr>
              <w:br/>
              <w:t>[slider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8DA86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41CB3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9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DC696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&lt;0.001</w:t>
            </w:r>
          </w:p>
        </w:tc>
      </w:tr>
      <w:tr w:rsidR="000B3CB1" w:rsidRPr="006862A1" w14:paraId="5B83501B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4CBDB" w14:textId="6165DA99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3</w:t>
            </w:r>
            <w:r w:rsidR="00346A7F" w:rsidRPr="006862A1">
              <w:rPr>
                <w:lang w:val="nb-NO"/>
              </w:rPr>
              <w:t xml:space="preserve"> – Home </w:t>
            </w:r>
            <w:r w:rsidRPr="006862A1">
              <w:rPr>
                <w:lang w:val="nb-NO"/>
              </w:rPr>
              <w:t>* slider</w:t>
            </w:r>
            <w:r w:rsidRPr="006862A1">
              <w:rPr>
                <w:lang w:val="nb-NO"/>
              </w:rPr>
              <w:br/>
              <w:t>[slider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D7675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667E8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FD6E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&lt;0.001</w:t>
            </w:r>
          </w:p>
        </w:tc>
      </w:tr>
      <w:tr w:rsidR="000B3CB1" w:rsidRPr="006862A1" w14:paraId="089AE40E" w14:textId="77777777" w:rsidTr="000B3C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51245" w14:textId="2CFB491C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context4</w:t>
            </w:r>
            <w:r w:rsidR="00346A7F" w:rsidRPr="006862A1">
              <w:rPr>
                <w:lang w:val="nb-NO"/>
              </w:rPr>
              <w:t xml:space="preserve"> – Leisure</w:t>
            </w:r>
            <w:r w:rsidRPr="006862A1">
              <w:rPr>
                <w:lang w:val="nb-NO"/>
              </w:rPr>
              <w:t xml:space="preserve"> * slider</w:t>
            </w:r>
            <w:r w:rsidRPr="006862A1">
              <w:rPr>
                <w:lang w:val="nb-NO"/>
              </w:rPr>
              <w:br/>
              <w:t>[slider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AC192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0FC72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-0.10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16560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b/>
                <w:bCs/>
                <w:lang w:val="nb-NO"/>
              </w:rPr>
              <w:t>&lt;0.001</w:t>
            </w:r>
          </w:p>
        </w:tc>
      </w:tr>
      <w:tr w:rsidR="000B3CB1" w:rsidRPr="006862A1" w14:paraId="57C02CCF" w14:textId="77777777" w:rsidTr="000B3CB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B9356" w14:textId="77777777" w:rsidR="000B3CB1" w:rsidRPr="006862A1" w:rsidRDefault="000B3CB1" w:rsidP="0001567E">
            <w:pPr>
              <w:spacing w:before="0" w:after="0"/>
              <w:rPr>
                <w:b/>
                <w:bCs/>
                <w:lang w:val="nb-NO"/>
              </w:rPr>
            </w:pPr>
            <w:r w:rsidRPr="006862A1">
              <w:rPr>
                <w:b/>
                <w:bCs/>
                <w:lang w:val="nb-NO"/>
              </w:rPr>
              <w:t>Random Effects</w:t>
            </w:r>
          </w:p>
        </w:tc>
      </w:tr>
      <w:tr w:rsidR="000B3CB1" w:rsidRPr="006862A1" w14:paraId="6B84A2B0" w14:textId="77777777" w:rsidTr="000B3C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83EC33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σ</w:t>
            </w:r>
            <w:r w:rsidRPr="006862A1">
              <w:rPr>
                <w:vertAlign w:val="superscript"/>
                <w:lang w:val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922B1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3</w:t>
            </w:r>
          </w:p>
        </w:tc>
      </w:tr>
      <w:tr w:rsidR="000B3CB1" w:rsidRPr="006862A1" w14:paraId="72FFEB45" w14:textId="77777777" w:rsidTr="000B3C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62283B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lastRenderedPageBreak/>
              <w:t>τ</w:t>
            </w:r>
            <w:r w:rsidRPr="006862A1">
              <w:rPr>
                <w:vertAlign w:val="subscript"/>
                <w:lang w:val="nb-NO"/>
              </w:rPr>
              <w:t>00</w:t>
            </w:r>
            <w:r w:rsidRPr="006862A1">
              <w:rPr>
                <w:lang w:val="nb-NO"/>
              </w:rPr>
              <w:t> </w:t>
            </w:r>
            <w:r w:rsidRPr="006862A1">
              <w:rPr>
                <w:vertAlign w:val="subscript"/>
                <w:lang w:val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AE47AA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00</w:t>
            </w:r>
          </w:p>
        </w:tc>
      </w:tr>
      <w:tr w:rsidR="000B3CB1" w:rsidRPr="006862A1" w14:paraId="417039FE" w14:textId="77777777" w:rsidTr="000B3C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F19DD8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147E6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13</w:t>
            </w:r>
          </w:p>
        </w:tc>
      </w:tr>
      <w:tr w:rsidR="000B3CB1" w:rsidRPr="006862A1" w14:paraId="4A184572" w14:textId="77777777" w:rsidTr="000B3C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D8D6F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N </w:t>
            </w:r>
            <w:r w:rsidRPr="006862A1">
              <w:rPr>
                <w:vertAlign w:val="subscript"/>
                <w:lang w:val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D78BBA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174</w:t>
            </w:r>
          </w:p>
        </w:tc>
      </w:tr>
      <w:tr w:rsidR="000B3CB1" w:rsidRPr="006862A1" w14:paraId="5D21E0EE" w14:textId="77777777" w:rsidTr="000B3CB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D0F51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1554A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1724</w:t>
            </w:r>
          </w:p>
        </w:tc>
      </w:tr>
      <w:tr w:rsidR="000B3CB1" w:rsidRPr="006862A1" w14:paraId="153A494F" w14:textId="77777777" w:rsidTr="000B3C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EFDC6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Marginal R</w:t>
            </w:r>
            <w:r w:rsidRPr="006862A1">
              <w:rPr>
                <w:vertAlign w:val="superscript"/>
                <w:lang w:val="nb-NO"/>
              </w:rPr>
              <w:t>2</w:t>
            </w:r>
            <w:r w:rsidRPr="006862A1">
              <w:rPr>
                <w:lang w:val="nb-NO"/>
              </w:rPr>
              <w:t> / Conditional R</w:t>
            </w:r>
            <w:r w:rsidRPr="006862A1">
              <w:rPr>
                <w:vertAlign w:val="superscript"/>
                <w:lang w:val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1A83AC" w14:textId="77777777" w:rsidR="000B3CB1" w:rsidRPr="006862A1" w:rsidRDefault="000B3CB1" w:rsidP="0001567E">
            <w:pPr>
              <w:spacing w:before="0" w:after="0"/>
              <w:rPr>
                <w:lang w:val="nb-NO"/>
              </w:rPr>
            </w:pPr>
            <w:r w:rsidRPr="006862A1">
              <w:rPr>
                <w:lang w:val="nb-NO"/>
              </w:rPr>
              <w:t>0.153 / 0.261</w:t>
            </w:r>
          </w:p>
        </w:tc>
      </w:tr>
    </w:tbl>
    <w:p w14:paraId="0525E918" w14:textId="77777777" w:rsidR="00C45BBB" w:rsidRPr="006862A1" w:rsidRDefault="00C45BBB" w:rsidP="00163334"/>
    <w:p w14:paraId="2C3B0AC6" w14:textId="29F02F69" w:rsidR="00C21B3D" w:rsidRPr="006862A1" w:rsidRDefault="0001567E" w:rsidP="00163334">
      <w:pPr>
        <w:rPr>
          <w:i/>
          <w:iCs/>
        </w:rPr>
      </w:pPr>
      <w:r w:rsidRPr="006862A1">
        <w:rPr>
          <w:i/>
          <w:iCs/>
        </w:rPr>
        <w:t xml:space="preserve">Table S8: Coefficients from the linear mixed effects model comparing entropy in </w:t>
      </w:r>
      <w:proofErr w:type="spellStart"/>
      <w:r w:rsidRPr="006862A1">
        <w:rPr>
          <w:i/>
          <w:iCs/>
        </w:rPr>
        <w:t>HeLEx</w:t>
      </w:r>
      <w:proofErr w:type="spellEnd"/>
      <w:r w:rsidRPr="006862A1">
        <w:rPr>
          <w:i/>
          <w:iCs/>
        </w:rPr>
        <w:t xml:space="preserve"> calculated using sliders and using hours spent in each context with speakers of each language. </w:t>
      </w:r>
      <w:r w:rsidR="00A16BA4" w:rsidRPr="006862A1">
        <w:rPr>
          <w:i/>
          <w:iCs/>
        </w:rPr>
        <w:t>The reference level for the Slider (Hours vs. Sliders) variable was Hou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3"/>
        <w:gridCol w:w="964"/>
        <w:gridCol w:w="1466"/>
        <w:gridCol w:w="903"/>
      </w:tblGrid>
      <w:tr w:rsidR="00930B3F" w:rsidRPr="006862A1" w14:paraId="31C5B5A7" w14:textId="77777777" w:rsidTr="00930B3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64ED0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A582E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entropy</w:t>
            </w:r>
          </w:p>
        </w:tc>
      </w:tr>
      <w:tr w:rsidR="00930B3F" w:rsidRPr="006862A1" w14:paraId="1F805EAA" w14:textId="77777777" w:rsidTr="00930B3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D69273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BD03E5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4B31EC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C6FA62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930B3F" w:rsidRPr="006862A1" w14:paraId="4B52D5BF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C6A2A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18EE5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3C586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84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D99D1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930B3F" w:rsidRPr="006862A1" w14:paraId="57998843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ECCAA" w14:textId="02AD51BF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1</w:t>
            </w:r>
            <w:r w:rsidR="00346A7F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Commmunity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E6C26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7D834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E1A09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03</w:t>
            </w:r>
          </w:p>
        </w:tc>
      </w:tr>
      <w:tr w:rsidR="00930B3F" w:rsidRPr="006862A1" w14:paraId="3F1AA0D1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D46A3" w14:textId="255B911C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2</w:t>
            </w:r>
            <w:r w:rsidR="00346A7F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ExtFa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B9BF3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AB716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E7991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68</w:t>
            </w:r>
          </w:p>
        </w:tc>
      </w:tr>
      <w:tr w:rsidR="00930B3F" w:rsidRPr="006862A1" w14:paraId="35DD7C1D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85667" w14:textId="228A1363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3</w:t>
            </w:r>
            <w:r w:rsidR="00346A7F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79D83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27A3D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85339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11</w:t>
            </w:r>
          </w:p>
        </w:tc>
      </w:tr>
      <w:tr w:rsidR="00930B3F" w:rsidRPr="006862A1" w14:paraId="10CF1EE4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F262D" w14:textId="6D59432C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4</w:t>
            </w:r>
            <w:r w:rsidR="00346A7F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Leisu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84452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1CB90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B41FB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36</w:t>
            </w:r>
          </w:p>
        </w:tc>
      </w:tr>
      <w:tr w:rsidR="00930B3F" w:rsidRPr="006862A1" w14:paraId="00557FA6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0C919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slider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br/>
              <w:t>[Sliders_speakhea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FADBA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8BD45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1CDEA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930B3F" w:rsidRPr="006862A1" w14:paraId="067ED0F0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EBDAC" w14:textId="368DAB0D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szCs w:val="24"/>
                <w:lang w:eastAsia="nb-NO"/>
              </w:rPr>
              <w:t>context1</w:t>
            </w:r>
            <w:r w:rsidR="00346A7F" w:rsidRPr="006862A1">
              <w:rPr>
                <w:rFonts w:eastAsia="Times New Roman" w:cs="Times New Roman"/>
                <w:szCs w:val="24"/>
                <w:lang w:eastAsia="nb-NO"/>
              </w:rPr>
              <w:t xml:space="preserve"> </w:t>
            </w:r>
            <w:r w:rsidR="00B9511E" w:rsidRPr="006862A1">
              <w:rPr>
                <w:rFonts w:eastAsia="Times New Roman" w:cs="Times New Roman"/>
                <w:szCs w:val="24"/>
                <w:lang w:eastAsia="nb-NO"/>
              </w:rPr>
              <w:t xml:space="preserve">– Community 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t>* slider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br/>
              <w:t>[</w:t>
            </w:r>
            <w:proofErr w:type="spellStart"/>
            <w:r w:rsidRPr="006862A1">
              <w:rPr>
                <w:rFonts w:eastAsia="Times New Roman" w:cs="Times New Roman"/>
                <w:szCs w:val="24"/>
                <w:lang w:eastAsia="nb-NO"/>
              </w:rPr>
              <w:t>Sliders_speakhear</w:t>
            </w:r>
            <w:proofErr w:type="spellEnd"/>
            <w:r w:rsidRPr="006862A1">
              <w:rPr>
                <w:rFonts w:eastAsia="Times New Roman" w:cs="Times New Roman"/>
                <w:szCs w:val="24"/>
                <w:lang w:eastAsia="nb-NO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5C6F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9D43C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FC755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26</w:t>
            </w:r>
          </w:p>
        </w:tc>
      </w:tr>
      <w:tr w:rsidR="00930B3F" w:rsidRPr="006862A1" w14:paraId="582B814E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23E7C" w14:textId="5D965654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szCs w:val="24"/>
                <w:lang w:eastAsia="nb-NO"/>
              </w:rPr>
              <w:t>context2</w:t>
            </w:r>
            <w:r w:rsidR="00B9511E" w:rsidRPr="006862A1">
              <w:rPr>
                <w:rFonts w:eastAsia="Times New Roman" w:cs="Times New Roman"/>
                <w:szCs w:val="24"/>
                <w:lang w:eastAsia="nb-NO"/>
              </w:rPr>
              <w:t xml:space="preserve"> – </w:t>
            </w:r>
            <w:proofErr w:type="spellStart"/>
            <w:r w:rsidR="00B9511E" w:rsidRPr="006862A1">
              <w:rPr>
                <w:rFonts w:eastAsia="Times New Roman" w:cs="Times New Roman"/>
                <w:szCs w:val="24"/>
                <w:lang w:eastAsia="nb-NO"/>
              </w:rPr>
              <w:t>ExtFam</w:t>
            </w:r>
            <w:proofErr w:type="spellEnd"/>
            <w:r w:rsidR="00B9511E" w:rsidRPr="006862A1">
              <w:rPr>
                <w:rFonts w:eastAsia="Times New Roman" w:cs="Times New Roman"/>
                <w:szCs w:val="24"/>
                <w:lang w:eastAsia="nb-NO"/>
              </w:rPr>
              <w:t xml:space="preserve"> 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t>* slider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br/>
              <w:t>[</w:t>
            </w:r>
            <w:proofErr w:type="spellStart"/>
            <w:r w:rsidRPr="006862A1">
              <w:rPr>
                <w:rFonts w:eastAsia="Times New Roman" w:cs="Times New Roman"/>
                <w:szCs w:val="24"/>
                <w:lang w:eastAsia="nb-NO"/>
              </w:rPr>
              <w:t>Sliders_speakhear</w:t>
            </w:r>
            <w:proofErr w:type="spellEnd"/>
            <w:r w:rsidRPr="006862A1">
              <w:rPr>
                <w:rFonts w:eastAsia="Times New Roman" w:cs="Times New Roman"/>
                <w:szCs w:val="24"/>
                <w:lang w:eastAsia="nb-NO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3F6D6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136C6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F2B44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54</w:t>
            </w:r>
          </w:p>
        </w:tc>
      </w:tr>
      <w:tr w:rsidR="00930B3F" w:rsidRPr="006862A1" w14:paraId="2FDD94F4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C709F" w14:textId="0FD15CEC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szCs w:val="24"/>
                <w:lang w:eastAsia="nb-NO"/>
              </w:rPr>
              <w:t>context3</w:t>
            </w:r>
            <w:r w:rsidR="00B9511E" w:rsidRPr="006862A1">
              <w:rPr>
                <w:rFonts w:eastAsia="Times New Roman" w:cs="Times New Roman"/>
                <w:szCs w:val="24"/>
                <w:lang w:eastAsia="nb-NO"/>
              </w:rPr>
              <w:t xml:space="preserve"> – Home 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t>* slider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br/>
              <w:t>[</w:t>
            </w:r>
            <w:proofErr w:type="spellStart"/>
            <w:r w:rsidRPr="006862A1">
              <w:rPr>
                <w:rFonts w:eastAsia="Times New Roman" w:cs="Times New Roman"/>
                <w:szCs w:val="24"/>
                <w:lang w:eastAsia="nb-NO"/>
              </w:rPr>
              <w:t>Sliders_speakhear</w:t>
            </w:r>
            <w:proofErr w:type="spellEnd"/>
            <w:r w:rsidRPr="006862A1">
              <w:rPr>
                <w:rFonts w:eastAsia="Times New Roman" w:cs="Times New Roman"/>
                <w:szCs w:val="24"/>
                <w:lang w:eastAsia="nb-NO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93631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0B2A6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22A4D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33</w:t>
            </w:r>
          </w:p>
        </w:tc>
      </w:tr>
      <w:tr w:rsidR="00930B3F" w:rsidRPr="006862A1" w14:paraId="54D268C4" w14:textId="77777777" w:rsidTr="00930B3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82B55" w14:textId="1858DC3E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szCs w:val="24"/>
                <w:lang w:eastAsia="nb-NO"/>
              </w:rPr>
              <w:t>context4</w:t>
            </w:r>
            <w:r w:rsidR="00B9511E" w:rsidRPr="006862A1">
              <w:rPr>
                <w:rFonts w:eastAsia="Times New Roman" w:cs="Times New Roman"/>
                <w:szCs w:val="24"/>
                <w:lang w:eastAsia="nb-NO"/>
              </w:rPr>
              <w:t xml:space="preserve"> – Leisure 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t>* slider</w:t>
            </w:r>
            <w:r w:rsidRPr="006862A1">
              <w:rPr>
                <w:rFonts w:eastAsia="Times New Roman" w:cs="Times New Roman"/>
                <w:szCs w:val="24"/>
                <w:lang w:eastAsia="nb-NO"/>
              </w:rPr>
              <w:br/>
              <w:t>[</w:t>
            </w:r>
            <w:proofErr w:type="spellStart"/>
            <w:r w:rsidRPr="006862A1">
              <w:rPr>
                <w:rFonts w:eastAsia="Times New Roman" w:cs="Times New Roman"/>
                <w:szCs w:val="24"/>
                <w:lang w:eastAsia="nb-NO"/>
              </w:rPr>
              <w:t>Sliders_speakhear</w:t>
            </w:r>
            <w:proofErr w:type="spellEnd"/>
            <w:r w:rsidRPr="006862A1">
              <w:rPr>
                <w:rFonts w:eastAsia="Times New Roman" w:cs="Times New Roman"/>
                <w:szCs w:val="24"/>
                <w:lang w:eastAsia="nb-NO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33BC9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97B0A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2137D" w14:textId="77777777" w:rsidR="00930B3F" w:rsidRPr="006862A1" w:rsidRDefault="00930B3F" w:rsidP="00930B3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570</w:t>
            </w:r>
          </w:p>
        </w:tc>
      </w:tr>
      <w:tr w:rsidR="00930B3F" w:rsidRPr="006862A1" w14:paraId="490FCF8D" w14:textId="77777777" w:rsidTr="00930B3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A168C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Random Effects</w:t>
            </w:r>
          </w:p>
        </w:tc>
      </w:tr>
      <w:tr w:rsidR="00930B3F" w:rsidRPr="006862A1" w14:paraId="231C08A8" w14:textId="77777777" w:rsidTr="00930B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A3421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σ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EC301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3</w:t>
            </w:r>
          </w:p>
        </w:tc>
      </w:tr>
      <w:tr w:rsidR="00930B3F" w:rsidRPr="006862A1" w14:paraId="04BA3F56" w14:textId="77777777" w:rsidTr="00930B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4E249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τ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00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E9C869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</w:tr>
      <w:tr w:rsidR="00930B3F" w:rsidRPr="006862A1" w14:paraId="104EF540" w14:textId="77777777" w:rsidTr="00930B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1C7BE3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C9B5C3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3</w:t>
            </w:r>
          </w:p>
        </w:tc>
      </w:tr>
      <w:tr w:rsidR="00930B3F" w:rsidRPr="006862A1" w14:paraId="115412BB" w14:textId="77777777" w:rsidTr="00930B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35205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N </w:t>
            </w:r>
            <w:r w:rsidRPr="006862A1">
              <w:rPr>
                <w:rFonts w:eastAsia="Times New Roman" w:cs="Times New Roman"/>
                <w:szCs w:val="24"/>
                <w:vertAlign w:val="subscript"/>
                <w:lang w:val="nb-NO" w:eastAsia="nb-NO"/>
              </w:rPr>
              <w:t>Participant.Public.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E6561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74</w:t>
            </w:r>
          </w:p>
        </w:tc>
      </w:tr>
      <w:tr w:rsidR="00930B3F" w:rsidRPr="006862A1" w14:paraId="1D9F9C58" w14:textId="77777777" w:rsidTr="00930B3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F5743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3A28C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1724</w:t>
            </w:r>
          </w:p>
        </w:tc>
      </w:tr>
      <w:tr w:rsidR="00930B3F" w:rsidRPr="006862A1" w14:paraId="6447BB6B" w14:textId="77777777" w:rsidTr="00930B3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3D9A63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Margi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Conditional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588734" w14:textId="77777777" w:rsidR="00930B3F" w:rsidRPr="006862A1" w:rsidRDefault="00930B3F" w:rsidP="00930B3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4 / 0.252</w:t>
            </w:r>
          </w:p>
        </w:tc>
      </w:tr>
    </w:tbl>
    <w:p w14:paraId="7DE26739" w14:textId="77777777" w:rsidR="00930B3F" w:rsidRPr="006862A1" w:rsidRDefault="00930B3F" w:rsidP="00163334"/>
    <w:p w14:paraId="119FD1F8" w14:textId="1DBA2ABA" w:rsidR="001C7E87" w:rsidRPr="006862A1" w:rsidRDefault="00A16BA4" w:rsidP="00163334">
      <w:pPr>
        <w:rPr>
          <w:i/>
          <w:iCs/>
        </w:rPr>
      </w:pPr>
      <w:r w:rsidRPr="006862A1">
        <w:rPr>
          <w:i/>
          <w:iCs/>
        </w:rPr>
        <w:t xml:space="preserve">Table S9: Coefficients of a linear regression model testing </w:t>
      </w:r>
      <w:proofErr w:type="spellStart"/>
      <w:r w:rsidRPr="006862A1">
        <w:rPr>
          <w:i/>
          <w:iCs/>
        </w:rPr>
        <w:t>weightedness</w:t>
      </w:r>
      <w:proofErr w:type="spellEnd"/>
      <w:r w:rsidRPr="006862A1">
        <w:rPr>
          <w:i/>
          <w:iCs/>
        </w:rPr>
        <w:t xml:space="preserve"> by time spent in the context as the predictor for overall HL proportion use score. The reference level for the </w:t>
      </w:r>
      <w:proofErr w:type="spellStart"/>
      <w:r w:rsidRPr="006862A1">
        <w:rPr>
          <w:i/>
          <w:iCs/>
        </w:rPr>
        <w:t>Weightedness</w:t>
      </w:r>
      <w:proofErr w:type="spellEnd"/>
      <w:r w:rsidRPr="006862A1">
        <w:rPr>
          <w:i/>
          <w:iCs/>
        </w:rPr>
        <w:t xml:space="preserve"> variable (Weighted or Unweighted) was Weight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9"/>
        <w:gridCol w:w="1060"/>
        <w:gridCol w:w="1480"/>
        <w:gridCol w:w="993"/>
      </w:tblGrid>
      <w:tr w:rsidR="00797A6B" w:rsidRPr="006862A1" w14:paraId="403327AD" w14:textId="77777777" w:rsidTr="00797A6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6861CA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7C4A17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proofErr w:type="spellStart"/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Average_Sum_HL_slider_speak</w:t>
            </w:r>
            <w:proofErr w:type="spellEnd"/>
          </w:p>
        </w:tc>
      </w:tr>
      <w:tr w:rsidR="00797A6B" w:rsidRPr="006862A1" w14:paraId="5FE8944D" w14:textId="77777777" w:rsidTr="00797A6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85F117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7EBFA4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8AF0EF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49F27D" w14:textId="09199906" w:rsidR="00797A6B" w:rsidRPr="006862A1" w:rsidRDefault="00A16BA4" w:rsidP="00797A6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797A6B" w:rsidRPr="006862A1" w14:paraId="775907BE" w14:textId="77777777" w:rsidTr="00797A6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E4794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CF167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5C0FA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45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91860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797A6B" w:rsidRPr="006862A1" w14:paraId="4F4548A8" w14:textId="77777777" w:rsidTr="00797A6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B014E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weightedness [weighte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DDBC9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58EAE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F68D4" w14:textId="77777777" w:rsidR="00797A6B" w:rsidRPr="006862A1" w:rsidRDefault="00797A6B" w:rsidP="00797A6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169</w:t>
            </w:r>
          </w:p>
        </w:tc>
      </w:tr>
      <w:tr w:rsidR="00797A6B" w:rsidRPr="006862A1" w14:paraId="74421429" w14:textId="77777777" w:rsidTr="00797A6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01455A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E4BE3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344</w:t>
            </w:r>
          </w:p>
        </w:tc>
      </w:tr>
      <w:tr w:rsidR="00797A6B" w:rsidRPr="006862A1" w14:paraId="7F488562" w14:textId="77777777" w:rsidTr="00797A6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0C5ACA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03AE75" w14:textId="77777777" w:rsidR="00797A6B" w:rsidRPr="006862A1" w:rsidRDefault="00797A6B" w:rsidP="00797A6B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06 / 0.003</w:t>
            </w:r>
          </w:p>
        </w:tc>
      </w:tr>
    </w:tbl>
    <w:p w14:paraId="1896F0AE" w14:textId="77777777" w:rsidR="00B478D7" w:rsidRPr="006862A1" w:rsidRDefault="00B478D7" w:rsidP="00163334"/>
    <w:p w14:paraId="24F83A02" w14:textId="7C5294AE" w:rsidR="00375ECF" w:rsidRPr="006862A1" w:rsidRDefault="00A16BA4" w:rsidP="00375ECF">
      <w:pPr>
        <w:rPr>
          <w:i/>
          <w:iCs/>
        </w:rPr>
      </w:pPr>
      <w:r w:rsidRPr="006862A1">
        <w:rPr>
          <w:i/>
          <w:iCs/>
        </w:rPr>
        <w:t>Table S10: Linear regression model testing the context as the predictor of the proportion of HL-dominant speak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0"/>
        <w:gridCol w:w="1111"/>
        <w:gridCol w:w="1596"/>
        <w:gridCol w:w="1040"/>
      </w:tblGrid>
      <w:tr w:rsidR="00F75F8F" w:rsidRPr="006862A1" w14:paraId="57808923" w14:textId="77777777" w:rsidTr="00F75F8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6BC46E" w14:textId="7777777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eastAsia="nb-NO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5B7ABE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Proportion_HLdominantSpeakers</w:t>
            </w:r>
          </w:p>
        </w:tc>
      </w:tr>
      <w:tr w:rsidR="00F75F8F" w:rsidRPr="006862A1" w14:paraId="4E3977FB" w14:textId="77777777" w:rsidTr="00F75F8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19F3CE" w14:textId="7777777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AB1BD8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5830F9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5B6B8C" w14:textId="1F772041" w:rsidR="00F75F8F" w:rsidRPr="006862A1" w:rsidRDefault="00A16BA4" w:rsidP="00F75F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i/>
                <w:iCs/>
                <w:szCs w:val="24"/>
                <w:lang w:val="nb-NO" w:eastAsia="nb-NO"/>
              </w:rPr>
              <w:t>P</w:t>
            </w:r>
          </w:p>
        </w:tc>
      </w:tr>
      <w:tr w:rsidR="00F75F8F" w:rsidRPr="006862A1" w14:paraId="5246A037" w14:textId="77777777" w:rsidTr="00F75F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CB2C7" w14:textId="7777777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32EF2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CCBAA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76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DF2C0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F75F8F" w:rsidRPr="006862A1" w14:paraId="083F9196" w14:textId="77777777" w:rsidTr="00F75F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D5078" w14:textId="76A71D98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1]</w:t>
            </w:r>
            <w:r w:rsidR="00B9511E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Community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4FA6A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780DB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75549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39</w:t>
            </w:r>
          </w:p>
        </w:tc>
      </w:tr>
      <w:tr w:rsidR="00F75F8F" w:rsidRPr="006862A1" w14:paraId="4D43415C" w14:textId="77777777" w:rsidTr="00F75F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0E696" w14:textId="2F43DECF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2]</w:t>
            </w:r>
            <w:r w:rsidR="00B9511E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ExtFa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AB9B8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3AEA5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8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FD1DF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0.044</w:t>
            </w:r>
          </w:p>
        </w:tc>
      </w:tr>
      <w:tr w:rsidR="00F75F8F" w:rsidRPr="006862A1" w14:paraId="04094D76" w14:textId="77777777" w:rsidTr="00F75F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F4F19" w14:textId="74F4E624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3]</w:t>
            </w:r>
            <w:r w:rsidR="00B9511E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– H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A4268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25ED4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CDD0F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b/>
                <w:bCs/>
                <w:szCs w:val="24"/>
                <w:lang w:val="nb-NO" w:eastAsia="nb-NO"/>
              </w:rPr>
              <w:t>&lt;0.001</w:t>
            </w:r>
          </w:p>
        </w:tc>
      </w:tr>
      <w:tr w:rsidR="00F75F8F" w:rsidRPr="006862A1" w14:paraId="65C2ED48" w14:textId="77777777" w:rsidTr="00F75F8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D6681" w14:textId="19ECDFD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context [4]</w:t>
            </w:r>
            <w:r w:rsidR="00B9511E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 </w:t>
            </w:r>
            <w:r w:rsidR="005A4C3D" w:rsidRPr="006862A1">
              <w:rPr>
                <w:rFonts w:eastAsia="Times New Roman" w:cs="Times New Roman"/>
                <w:szCs w:val="24"/>
                <w:lang w:val="nb-NO" w:eastAsia="nb-NO"/>
              </w:rPr>
              <w:t xml:space="preserve">– Leisur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25D5E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4DEC1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-0.0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2527A" w14:textId="77777777" w:rsidR="00F75F8F" w:rsidRPr="006862A1" w:rsidRDefault="00F75F8F" w:rsidP="00F75F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285</w:t>
            </w:r>
          </w:p>
        </w:tc>
      </w:tr>
      <w:tr w:rsidR="00F75F8F" w:rsidRPr="006862A1" w14:paraId="5EBF9371" w14:textId="77777777" w:rsidTr="00F75F8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5D0A1" w14:textId="7777777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1726E" w14:textId="7777777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811</w:t>
            </w:r>
          </w:p>
        </w:tc>
      </w:tr>
      <w:tr w:rsidR="00F75F8F" w:rsidRPr="00F75F8F" w14:paraId="4DB2A700" w14:textId="77777777" w:rsidTr="00F75F8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8850B5" w14:textId="77777777" w:rsidR="00F75F8F" w:rsidRPr="006862A1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/ R</w:t>
            </w:r>
            <w:r w:rsidRPr="006862A1">
              <w:rPr>
                <w:rFonts w:eastAsia="Times New Roman" w:cs="Times New Roman"/>
                <w:szCs w:val="24"/>
                <w:vertAlign w:val="superscript"/>
                <w:lang w:val="nb-NO" w:eastAsia="nb-NO"/>
              </w:rPr>
              <w:t>2</w:t>
            </w: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 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D16DA" w14:textId="77777777" w:rsidR="00F75F8F" w:rsidRPr="00F75F8F" w:rsidRDefault="00F75F8F" w:rsidP="00F75F8F">
            <w:pPr>
              <w:spacing w:before="0" w:after="0"/>
              <w:rPr>
                <w:rFonts w:eastAsia="Times New Roman" w:cs="Times New Roman"/>
                <w:szCs w:val="24"/>
                <w:lang w:val="nb-NO" w:eastAsia="nb-NO"/>
              </w:rPr>
            </w:pPr>
            <w:r w:rsidRPr="006862A1">
              <w:rPr>
                <w:rFonts w:eastAsia="Times New Roman" w:cs="Times New Roman"/>
                <w:szCs w:val="24"/>
                <w:lang w:val="nb-NO" w:eastAsia="nb-NO"/>
              </w:rPr>
              <w:t>0.025 / 0.020</w:t>
            </w:r>
          </w:p>
        </w:tc>
      </w:tr>
    </w:tbl>
    <w:p w14:paraId="57CD74BF" w14:textId="77777777" w:rsidR="00DD020D" w:rsidRPr="00C45BBB" w:rsidRDefault="00DD020D" w:rsidP="00163334"/>
    <w:sectPr w:rsidR="00DD020D" w:rsidRPr="00C45B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007BD" w14:textId="77777777" w:rsidR="00C828C8" w:rsidRDefault="00C828C8" w:rsidP="00501190">
      <w:pPr>
        <w:spacing w:before="0" w:after="0"/>
      </w:pPr>
      <w:r>
        <w:separator/>
      </w:r>
    </w:p>
  </w:endnote>
  <w:endnote w:type="continuationSeparator" w:id="0">
    <w:p w14:paraId="289CB854" w14:textId="77777777" w:rsidR="00C828C8" w:rsidRDefault="00C828C8" w:rsidP="005011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A5151" w14:textId="77777777" w:rsidR="00C828C8" w:rsidRDefault="00C828C8" w:rsidP="00501190">
      <w:pPr>
        <w:spacing w:before="0" w:after="0"/>
      </w:pPr>
      <w:r>
        <w:separator/>
      </w:r>
    </w:p>
  </w:footnote>
  <w:footnote w:type="continuationSeparator" w:id="0">
    <w:p w14:paraId="65A79D34" w14:textId="77777777" w:rsidR="00C828C8" w:rsidRDefault="00C828C8" w:rsidP="0050119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90"/>
    <w:rsid w:val="0001567E"/>
    <w:rsid w:val="000B3CB1"/>
    <w:rsid w:val="000B5503"/>
    <w:rsid w:val="00163334"/>
    <w:rsid w:val="00170717"/>
    <w:rsid w:val="00191207"/>
    <w:rsid w:val="001C543C"/>
    <w:rsid w:val="001C7E87"/>
    <w:rsid w:val="00230D46"/>
    <w:rsid w:val="00235F14"/>
    <w:rsid w:val="00263178"/>
    <w:rsid w:val="002848A5"/>
    <w:rsid w:val="002A7390"/>
    <w:rsid w:val="00324E2D"/>
    <w:rsid w:val="00330EA6"/>
    <w:rsid w:val="00346A7F"/>
    <w:rsid w:val="00375ECF"/>
    <w:rsid w:val="003861AC"/>
    <w:rsid w:val="00501190"/>
    <w:rsid w:val="00514DD4"/>
    <w:rsid w:val="005A4C3D"/>
    <w:rsid w:val="00646A64"/>
    <w:rsid w:val="00680C2C"/>
    <w:rsid w:val="006814FB"/>
    <w:rsid w:val="006862A1"/>
    <w:rsid w:val="006D154B"/>
    <w:rsid w:val="00797A6B"/>
    <w:rsid w:val="007A7C2E"/>
    <w:rsid w:val="007C7B3B"/>
    <w:rsid w:val="00930B3F"/>
    <w:rsid w:val="0095379C"/>
    <w:rsid w:val="009B571F"/>
    <w:rsid w:val="00A16BA4"/>
    <w:rsid w:val="00A67A61"/>
    <w:rsid w:val="00A75EAC"/>
    <w:rsid w:val="00AB1D0C"/>
    <w:rsid w:val="00B478D7"/>
    <w:rsid w:val="00B9511E"/>
    <w:rsid w:val="00C21B3D"/>
    <w:rsid w:val="00C45BBB"/>
    <w:rsid w:val="00C828C8"/>
    <w:rsid w:val="00CA3509"/>
    <w:rsid w:val="00CF4CFA"/>
    <w:rsid w:val="00D50256"/>
    <w:rsid w:val="00DC749A"/>
    <w:rsid w:val="00DD020D"/>
    <w:rsid w:val="00E243E9"/>
    <w:rsid w:val="00EC1142"/>
    <w:rsid w:val="00EE61B5"/>
    <w:rsid w:val="00F17AB8"/>
    <w:rsid w:val="00F33332"/>
    <w:rsid w:val="00F75F8F"/>
    <w:rsid w:val="00FB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BE0DB"/>
  <w15:chartTrackingRefBased/>
  <w15:docId w15:val="{F4FF5D2E-AF0C-491F-9D64-B725DBD0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33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4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814FB"/>
    <w:pPr>
      <w:spacing w:before="36" w:after="36"/>
    </w:pPr>
    <w:rPr>
      <w:rFonts w:asciiTheme="minorHAnsi" w:hAnsiTheme="minorHAnsi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814F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14FB"/>
    <w:rPr>
      <w:rFonts w:ascii="Times New Roman" w:hAnsi="Times New Roma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C74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324E2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24E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24E2D"/>
    <w:rPr>
      <w:rFonts w:ascii="Times New Roman" w:hAnsi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930B3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6970A22C61D949A848C5BD864EC25B" ma:contentTypeVersion="15" ma:contentTypeDescription="Create a new document." ma:contentTypeScope="" ma:versionID="3486590d689c55469c5630491caa0431">
  <xsd:schema xmlns:xsd="http://www.w3.org/2001/XMLSchema" xmlns:xs="http://www.w3.org/2001/XMLSchema" xmlns:p="http://schemas.microsoft.com/office/2006/metadata/properties" xmlns:ns2="001a6271-6b5c-4fc4-a471-78101f051c85" xmlns:ns3="6a73b08c-60de-4400-9a11-df91579abb94" targetNamespace="http://schemas.microsoft.com/office/2006/metadata/properties" ma:root="true" ma:fieldsID="967cd6020378aec1320fee0a99e94007" ns2:_="" ns3:_="">
    <xsd:import namespace="001a6271-6b5c-4fc4-a471-78101f051c85"/>
    <xsd:import namespace="6a73b08c-60de-4400-9a11-df91579abb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a6271-6b5c-4fc4-a471-78101f051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a916d09-11b3-44b5-b5f4-9aae0c2013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3b08c-60de-4400-9a11-df91579abb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e20a89-6a76-4b47-b44b-450f52651d0d}" ma:internalName="TaxCatchAll" ma:showField="CatchAllData" ma:web="6a73b08c-60de-4400-9a11-df91579abb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1a6271-6b5c-4fc4-a471-78101f051c85">
      <Terms xmlns="http://schemas.microsoft.com/office/infopath/2007/PartnerControls"/>
    </lcf76f155ced4ddcb4097134ff3c332f>
    <TaxCatchAll xmlns="6a73b08c-60de-4400-9a11-df91579abb94" xsi:nil="true"/>
  </documentManagement>
</p:properties>
</file>

<file path=customXml/itemProps1.xml><?xml version="1.0" encoding="utf-8"?>
<ds:datastoreItem xmlns:ds="http://schemas.openxmlformats.org/officeDocument/2006/customXml" ds:itemID="{EB7E64C3-4B30-4FD8-99D9-8018D97A25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1a6271-6b5c-4fc4-a471-78101f051c85"/>
    <ds:schemaRef ds:uri="6a73b08c-60de-4400-9a11-df91579abb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841D47-56C3-4A96-A5C7-98270EC4EE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AA8C56-55E6-43CC-BF1F-C35FBAEFE031}">
  <ds:schemaRefs>
    <ds:schemaRef ds:uri="http://schemas.microsoft.com/office/2006/metadata/properties"/>
    <ds:schemaRef ds:uri="http://schemas.microsoft.com/office/infopath/2007/PartnerControls"/>
    <ds:schemaRef ds:uri="001a6271-6b5c-4fc4-a471-78101f051c85"/>
    <ds:schemaRef ds:uri="6a73b08c-60de-4400-9a11-df91579abb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2</Words>
  <Characters>5679</Characters>
  <Application>Microsoft Office Word</Application>
  <DocSecurity>0</DocSecurity>
  <Lines>473</Lines>
  <Paragraphs>474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Tomic</dc:creator>
  <cp:keywords/>
  <dc:description/>
  <cp:lastModifiedBy>Charles Brophy</cp:lastModifiedBy>
  <cp:revision>53</cp:revision>
  <dcterms:created xsi:type="dcterms:W3CDTF">2022-12-23T19:55:00Z</dcterms:created>
  <dcterms:modified xsi:type="dcterms:W3CDTF">2023-04-2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6970A22C61D949A848C5BD864EC25B</vt:lpwstr>
  </property>
  <property fmtid="{D5CDD505-2E9C-101B-9397-08002B2CF9AE}" pid="3" name="MediaServiceImageTags">
    <vt:lpwstr/>
  </property>
  <property fmtid="{D5CDD505-2E9C-101B-9397-08002B2CF9AE}" pid="4" name="GrammarlyDocumentId">
    <vt:lpwstr>8fe36eec4d96311fcf099529296c160d380731f1aae22cd77f38ebb4d208c4f1</vt:lpwstr>
  </property>
</Properties>
</file>